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2DF2DF" w14:textId="77777777" w:rsidR="007D5ED7" w:rsidRPr="00114C5D" w:rsidRDefault="007D5ED7" w:rsidP="007D5ED7">
      <w:r w:rsidRPr="00114C5D">
        <w:rPr>
          <w:noProof/>
          <w:lang w:val="en-US" w:eastAsia="en-US"/>
        </w:rPr>
        <w:drawing>
          <wp:inline distT="0" distB="0" distL="0" distR="0" wp14:anchorId="257C5970" wp14:editId="2E7FF37B">
            <wp:extent cx="5727700" cy="7583170"/>
            <wp:effectExtent l="0" t="0" r="0" b="0"/>
            <wp:docPr id="23" name="Picture 2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scatter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7700" cy="7583170"/>
                    </a:xfrm>
                    <a:prstGeom prst="rect">
                      <a:avLst/>
                    </a:prstGeom>
                    <a:noFill/>
                    <a:ln>
                      <a:noFill/>
                    </a:ln>
                  </pic:spPr>
                </pic:pic>
              </a:graphicData>
            </a:graphic>
          </wp:inline>
        </w:drawing>
      </w:r>
      <w:bookmarkStart w:id="0" w:name="_GoBack"/>
      <w:bookmarkEnd w:id="0"/>
    </w:p>
    <w:p w14:paraId="2CCB3FB6" w14:textId="77777777" w:rsidR="007D5ED7" w:rsidRPr="00114C5D" w:rsidRDefault="007D5ED7" w:rsidP="007D5ED7"/>
    <w:p w14:paraId="09862607" w14:textId="4BC39147" w:rsidR="00FF147E" w:rsidRPr="00114C5D" w:rsidRDefault="00114C5D" w:rsidP="007D5ED7">
      <w:pPr>
        <w:pStyle w:val="Caption"/>
        <w:rPr>
          <w:color w:val="auto"/>
        </w:rPr>
      </w:pPr>
      <w:bookmarkStart w:id="1" w:name="_Ref87614188"/>
      <w:r w:rsidRPr="00114C5D">
        <w:rPr>
          <w:color w:val="auto"/>
        </w:rPr>
        <w:t xml:space="preserve">Additional file 4: </w:t>
      </w:r>
      <w:r w:rsidR="007D5ED7" w:rsidRPr="00114C5D">
        <w:rPr>
          <w:color w:val="auto"/>
        </w:rPr>
        <w:t>Figure</w:t>
      </w:r>
      <w:bookmarkEnd w:id="1"/>
      <w:r w:rsidR="00F41CE9" w:rsidRPr="00114C5D">
        <w:rPr>
          <w:color w:val="auto"/>
        </w:rPr>
        <w:t xml:space="preserve"> S2</w:t>
      </w:r>
      <w:r w:rsidR="007D5ED7" w:rsidRPr="00114C5D">
        <w:rPr>
          <w:color w:val="auto"/>
        </w:rPr>
        <w:t>: Principal components of the genetic relationship matrices for 116 WB (lower diagonal) and 36 CP (upper diagonal). Upper and lower diagonal plots for CP and WB respectively, with colour designating the k-means assigned cluster and marker designating breed subtype: in CP B) principal component (PC) 1 by PC 2; C) PC 1 by PC 3; and F) PC 2 by PC 3; in WB D) PC 1 by PC 2; G) PC 1 by PC 3; and H) PC 2 by PC 3. Diagonal plots are kernel density estimator plots illustrating the distribution of the principal components, with distribution curves for each cluster: A) PC 1; E) PC 2; and I) PC 3. The first three PCs in CP explained 4.7%, 4.2% and 3.7% of variance respectively, and in WB explained 2.5%, 2.2% and 1.7% of variance respectively. CP: Connemara pony; WB: Warmblood horse; UK: United Kingdom; EU: rest of Europe; US: United States; X: unregistered.</w:t>
      </w:r>
    </w:p>
    <w:sectPr w:rsidR="00FF147E" w:rsidRPr="00114C5D" w:rsidSect="00114C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3FD3D57"/>
    <w:multiLevelType w:val="multilevel"/>
    <w:tmpl w:val="EB92ED6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663B2412"/>
    <w:multiLevelType w:val="multilevel"/>
    <w:tmpl w:val="03C61CE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7239"/>
    <w:rsid w:val="000C7239"/>
    <w:rsid w:val="00114C5D"/>
    <w:rsid w:val="0015291F"/>
    <w:rsid w:val="001D03DA"/>
    <w:rsid w:val="002439D8"/>
    <w:rsid w:val="002520F9"/>
    <w:rsid w:val="0033550B"/>
    <w:rsid w:val="0045050B"/>
    <w:rsid w:val="00490145"/>
    <w:rsid w:val="00573941"/>
    <w:rsid w:val="0058677D"/>
    <w:rsid w:val="00634832"/>
    <w:rsid w:val="00681E0C"/>
    <w:rsid w:val="00694065"/>
    <w:rsid w:val="0075379E"/>
    <w:rsid w:val="007A775D"/>
    <w:rsid w:val="007D5ED7"/>
    <w:rsid w:val="008950B5"/>
    <w:rsid w:val="00A95324"/>
    <w:rsid w:val="00AE0DAA"/>
    <w:rsid w:val="00AE3D7F"/>
    <w:rsid w:val="00AF7E32"/>
    <w:rsid w:val="00B835C3"/>
    <w:rsid w:val="00C573B2"/>
    <w:rsid w:val="00D368B6"/>
    <w:rsid w:val="00D53A8D"/>
    <w:rsid w:val="00EB3F8A"/>
    <w:rsid w:val="00EB4A8B"/>
    <w:rsid w:val="00F41CE9"/>
    <w:rsid w:val="00F816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BA1F23"/>
  <w15:chartTrackingRefBased/>
  <w15:docId w15:val="{436BECCB-4E2D-466E-9968-5F224448D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39D8"/>
    <w:pPr>
      <w:spacing w:after="0" w:line="240" w:lineRule="auto"/>
    </w:pPr>
    <w:rPr>
      <w:rFonts w:ascii="Times New Roman" w:eastAsia="Times New Roman" w:hAnsi="Times New Roman" w:cs="Times New Roman"/>
      <w:sz w:val="24"/>
      <w:szCs w:val="24"/>
      <w:lang w:eastAsia="en-GB"/>
    </w:rPr>
  </w:style>
  <w:style w:type="paragraph" w:styleId="Heading3">
    <w:name w:val="heading 3"/>
    <w:basedOn w:val="Normal"/>
    <w:next w:val="Normal"/>
    <w:link w:val="Heading3Char"/>
    <w:uiPriority w:val="9"/>
    <w:unhideWhenUsed/>
    <w:qFormat/>
    <w:rsid w:val="002439D8"/>
    <w:pPr>
      <w:keepNext/>
      <w:keepLines/>
      <w:numPr>
        <w:ilvl w:val="2"/>
        <w:numId w:val="2"/>
      </w:numPr>
      <w:spacing w:before="40" w:line="360" w:lineRule="auto"/>
      <w:ind w:left="1224" w:hanging="504"/>
      <w:outlineLvl w:val="2"/>
    </w:pPr>
    <w:rPr>
      <w:rFonts w:asciiTheme="majorHAnsi" w:eastAsiaTheme="majorEastAsia" w:hAnsiTheme="majorHAnsi" w:cstheme="majorBid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439D8"/>
    <w:rPr>
      <w:rFonts w:asciiTheme="majorHAnsi" w:eastAsiaTheme="majorEastAsia" w:hAnsiTheme="majorHAnsi" w:cstheme="majorBidi"/>
      <w:sz w:val="24"/>
      <w:szCs w:val="24"/>
    </w:rPr>
  </w:style>
  <w:style w:type="paragraph" w:styleId="BalloonText">
    <w:name w:val="Balloon Text"/>
    <w:basedOn w:val="Normal"/>
    <w:link w:val="BalloonTextChar"/>
    <w:uiPriority w:val="99"/>
    <w:semiHidden/>
    <w:unhideWhenUsed/>
    <w:rsid w:val="002439D8"/>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2439D8"/>
    <w:rPr>
      <w:rFonts w:ascii="Times New Roman" w:hAnsi="Times New Roman" w:cs="Times New Roman"/>
      <w:sz w:val="18"/>
      <w:szCs w:val="18"/>
    </w:rPr>
  </w:style>
  <w:style w:type="table" w:styleId="TableGrid">
    <w:name w:val="Table Grid"/>
    <w:basedOn w:val="TableNormal"/>
    <w:uiPriority w:val="39"/>
    <w:rsid w:val="002439D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439D8"/>
    <w:pPr>
      <w:tabs>
        <w:tab w:val="center" w:pos="4513"/>
        <w:tab w:val="right" w:pos="9026"/>
      </w:tabs>
    </w:pPr>
  </w:style>
  <w:style w:type="character" w:customStyle="1" w:styleId="HeaderChar">
    <w:name w:val="Header Char"/>
    <w:basedOn w:val="DefaultParagraphFont"/>
    <w:link w:val="Header"/>
    <w:uiPriority w:val="99"/>
    <w:rsid w:val="002439D8"/>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2439D8"/>
    <w:pPr>
      <w:tabs>
        <w:tab w:val="center" w:pos="4513"/>
        <w:tab w:val="right" w:pos="9026"/>
      </w:tabs>
    </w:pPr>
  </w:style>
  <w:style w:type="character" w:customStyle="1" w:styleId="FooterChar">
    <w:name w:val="Footer Char"/>
    <w:basedOn w:val="DefaultParagraphFont"/>
    <w:link w:val="Footer"/>
    <w:uiPriority w:val="99"/>
    <w:rsid w:val="002439D8"/>
    <w:rPr>
      <w:rFonts w:ascii="Times New Roman" w:eastAsia="Times New Roman" w:hAnsi="Times New Roman" w:cs="Times New Roman"/>
      <w:sz w:val="24"/>
      <w:szCs w:val="24"/>
      <w:lang w:eastAsia="en-GB"/>
    </w:rPr>
  </w:style>
  <w:style w:type="paragraph" w:styleId="Caption">
    <w:name w:val="caption"/>
    <w:basedOn w:val="Normal"/>
    <w:next w:val="Normal"/>
    <w:uiPriority w:val="35"/>
    <w:unhideWhenUsed/>
    <w:qFormat/>
    <w:rsid w:val="002439D8"/>
    <w:pPr>
      <w:spacing w:after="200"/>
      <w:jc w:val="both"/>
    </w:pPr>
    <w:rPr>
      <w:i/>
      <w:iCs/>
      <w:color w:val="44546A" w:themeColor="text2"/>
      <w:sz w:val="18"/>
      <w:szCs w:val="18"/>
    </w:rPr>
  </w:style>
  <w:style w:type="paragraph" w:customStyle="1" w:styleId="Subheading1">
    <w:name w:val="Subheading 1"/>
    <w:basedOn w:val="Normal"/>
    <w:qFormat/>
    <w:rsid w:val="002439D8"/>
    <w:pPr>
      <w:spacing w:line="480" w:lineRule="auto"/>
      <w:jc w:val="both"/>
    </w:pPr>
    <w:rPr>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5238C69BDF41544BA083EE5CDD464C9" ma:contentTypeVersion="12" ma:contentTypeDescription="Create a new document." ma:contentTypeScope="" ma:versionID="bf21be867fb84fbe9dacb7bd7146c62a">
  <xsd:schema xmlns:xsd="http://www.w3.org/2001/XMLSchema" xmlns:xs="http://www.w3.org/2001/XMLSchema" xmlns:p="http://schemas.microsoft.com/office/2006/metadata/properties" xmlns:ns3="5407562a-fc8b-408f-b20e-f736f1e94b96" xmlns:ns4="fe6fca07-5a37-4b73-b5d7-fd7b57bc6e07" targetNamespace="http://schemas.microsoft.com/office/2006/metadata/properties" ma:root="true" ma:fieldsID="2e032440a76a2ed0bd4a5fac973f49b4" ns3:_="" ns4:_="">
    <xsd:import namespace="5407562a-fc8b-408f-b20e-f736f1e94b96"/>
    <xsd:import namespace="fe6fca07-5a37-4b73-b5d7-fd7b57bc6e0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_activity"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07562a-fc8b-408f-b20e-f736f1e94b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e6fca07-5a37-4b73-b5d7-fd7b57bc6e0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5407562a-fc8b-408f-b20e-f736f1e94b9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5ED8ECF-E9DE-43C1-A32C-9CE259147A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07562a-fc8b-408f-b20e-f736f1e94b96"/>
    <ds:schemaRef ds:uri="fe6fca07-5a37-4b73-b5d7-fd7b57bc6e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C070E60-EA1D-4F98-A47E-16CD530151DF}">
  <ds:schemaRefs>
    <ds:schemaRef ds:uri="http://purl.org/dc/dcmitype/"/>
    <ds:schemaRef ds:uri="http://schemas.microsoft.com/office/infopath/2007/PartnerControls"/>
    <ds:schemaRef ds:uri="http://purl.org/dc/elements/1.1/"/>
    <ds:schemaRef ds:uri="http://schemas.microsoft.com/office/2006/metadata/properties"/>
    <ds:schemaRef ds:uri="fe6fca07-5a37-4b73-b5d7-fd7b57bc6e07"/>
    <ds:schemaRef ds:uri="http://schemas.microsoft.com/office/2006/documentManagement/types"/>
    <ds:schemaRef ds:uri="http://purl.org/dc/terms/"/>
    <ds:schemaRef ds:uri="http://schemas.openxmlformats.org/package/2006/metadata/core-properties"/>
    <ds:schemaRef ds:uri="5407562a-fc8b-408f-b20e-f736f1e94b96"/>
    <ds:schemaRef ds:uri="http://www.w3.org/XML/1998/namespace"/>
  </ds:schemaRefs>
</ds:datastoreItem>
</file>

<file path=customXml/itemProps3.xml><?xml version="1.0" encoding="utf-8"?>
<ds:datastoreItem xmlns:ds="http://schemas.openxmlformats.org/officeDocument/2006/customXml" ds:itemID="{2295E028-B380-4A27-8E4E-9A779366DD7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132</Words>
  <Characters>75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8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Lindsay</dc:creator>
  <cp:keywords/>
  <dc:description/>
  <cp:lastModifiedBy>Indhumathi</cp:lastModifiedBy>
  <cp:revision>3</cp:revision>
  <dcterms:created xsi:type="dcterms:W3CDTF">2023-05-19T09:29:00Z</dcterms:created>
  <dcterms:modified xsi:type="dcterms:W3CDTF">2023-07-10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238C69BDF41544BA083EE5CDD464C9</vt:lpwstr>
  </property>
</Properties>
</file>